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C00FC" w14:textId="77777777" w:rsidR="00323868" w:rsidRPr="000F6551" w:rsidRDefault="00323868" w:rsidP="0032386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06C5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upplemental</w:t>
      </w:r>
      <w:r w:rsidRPr="00406C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1</w:t>
      </w:r>
      <w:r w:rsidRPr="00485169">
        <w:rPr>
          <w:rFonts w:ascii="Times New Roman" w:hAnsi="Times New Roman" w:cs="Times New Roman"/>
          <w:color w:val="000000" w:themeColor="text1"/>
        </w:rPr>
        <w:t xml:space="preserve"> </w:t>
      </w:r>
      <w:r w:rsidRPr="000F6551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Pr="000F6551">
        <w:rPr>
          <w:rFonts w:ascii="Times New Roman" w:hAnsi="Times New Roman" w:cs="Times New Roman"/>
          <w:color w:val="000000"/>
          <w:sz w:val="24"/>
          <w:szCs w:val="24"/>
        </w:rPr>
        <w:t>nalysis of variance for RPR in F</w:t>
      </w:r>
      <w:r w:rsidRPr="000F655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F6551">
        <w:rPr>
          <w:rFonts w:ascii="Times New Roman" w:hAnsi="Times New Roman" w:cs="Times New Roman"/>
          <w:color w:val="000000"/>
          <w:sz w:val="24"/>
          <w:szCs w:val="24"/>
        </w:rPr>
        <w:t xml:space="preserve"> and F</w:t>
      </w:r>
      <w:r w:rsidRPr="000F655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:3</w:t>
      </w:r>
      <w:r w:rsidRPr="000F6551">
        <w:rPr>
          <w:rFonts w:ascii="Times New Roman" w:hAnsi="Times New Roman" w:cs="Times New Roman"/>
          <w:color w:val="000000"/>
          <w:sz w:val="24"/>
          <w:szCs w:val="24"/>
        </w:rPr>
        <w:t xml:space="preserve"> populations</w:t>
      </w:r>
    </w:p>
    <w:tbl>
      <w:tblPr>
        <w:tblW w:w="61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426"/>
        <w:gridCol w:w="1134"/>
        <w:gridCol w:w="1134"/>
        <w:gridCol w:w="709"/>
        <w:gridCol w:w="1134"/>
        <w:gridCol w:w="736"/>
      </w:tblGrid>
      <w:tr w:rsidR="00323868" w:rsidRPr="00B90763" w14:paraId="7CE682E5" w14:textId="77777777" w:rsidTr="00CB0C75">
        <w:trPr>
          <w:trHeight w:val="283"/>
        </w:trPr>
        <w:tc>
          <w:tcPr>
            <w:tcW w:w="850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4B9D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S</w:t>
            </w:r>
            <w:r w:rsidRPr="00B90763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ource</w:t>
            </w:r>
          </w:p>
        </w:tc>
        <w:tc>
          <w:tcPr>
            <w:tcW w:w="426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7CC15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90763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D19D3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um of squares</w:t>
            </w:r>
          </w:p>
        </w:tc>
        <w:tc>
          <w:tcPr>
            <w:tcW w:w="1134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45F1D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ean squares</w:t>
            </w:r>
          </w:p>
        </w:tc>
        <w:tc>
          <w:tcPr>
            <w:tcW w:w="709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19C7F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f</w:t>
            </w:r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DA07C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Pr</w:t>
            </w:r>
            <w:proofErr w:type="spellEnd"/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&gt; </w:t>
            </w:r>
            <w:r w:rsidRPr="00B90763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f</w:t>
            </w:r>
          </w:p>
        </w:tc>
        <w:tc>
          <w:tcPr>
            <w:tcW w:w="736" w:type="dxa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281B4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ariance</w:t>
            </w:r>
          </w:p>
        </w:tc>
      </w:tr>
      <w:tr w:rsidR="00323868" w:rsidRPr="00B90763" w14:paraId="70DE0DFF" w14:textId="77777777" w:rsidTr="00CB0C75">
        <w:trPr>
          <w:trHeight w:val="283"/>
        </w:trPr>
        <w:tc>
          <w:tcPr>
            <w:tcW w:w="850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8759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ial</w:t>
            </w:r>
          </w:p>
        </w:tc>
        <w:tc>
          <w:tcPr>
            <w:tcW w:w="426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D3A6C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719F3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.2</w:t>
            </w:r>
          </w:p>
        </w:tc>
        <w:tc>
          <w:tcPr>
            <w:tcW w:w="1134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B5B83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.19</w:t>
            </w:r>
          </w:p>
        </w:tc>
        <w:tc>
          <w:tcPr>
            <w:tcW w:w="709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A16F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790</w:t>
            </w:r>
          </w:p>
        </w:tc>
        <w:tc>
          <w:tcPr>
            <w:tcW w:w="1134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E7EF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7e-06</w:t>
            </w: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***</w:t>
            </w:r>
          </w:p>
        </w:tc>
        <w:tc>
          <w:tcPr>
            <w:tcW w:w="736" w:type="dxa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96FAD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2 </w:t>
            </w:r>
          </w:p>
        </w:tc>
      </w:tr>
      <w:tr w:rsidR="00323868" w:rsidRPr="00B90763" w14:paraId="31E15073" w14:textId="77777777" w:rsidTr="00CB0C75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BDACA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otyp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2144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</w:t>
            </w:r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1C25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6AD9B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ED806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200F3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03e-12 </w:t>
            </w: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B3F89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2</w:t>
            </w:r>
          </w:p>
        </w:tc>
      </w:tr>
      <w:tr w:rsidR="00323868" w:rsidRPr="00B90763" w14:paraId="713C0B83" w14:textId="77777777" w:rsidTr="00CB0C75">
        <w:trPr>
          <w:trHeight w:val="283"/>
        </w:trPr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11FD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sidual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6D1F5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5</w:t>
            </w:r>
            <w:r w:rsidRPr="00B90763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5C94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95290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2C03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56CA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86C36" w14:textId="77777777" w:rsidR="00323868" w:rsidRPr="00B90763" w:rsidRDefault="00323868" w:rsidP="00CB0C75">
            <w:pPr>
              <w:widowControl/>
              <w:jc w:val="left"/>
              <w:textAlignment w:val="baseline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B90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637 </w:t>
            </w:r>
          </w:p>
        </w:tc>
      </w:tr>
    </w:tbl>
    <w:p w14:paraId="64A0430D" w14:textId="5F1B8495" w:rsidR="00323868" w:rsidRPr="00323868" w:rsidRDefault="00323868" w:rsidP="00323868">
      <w:pPr>
        <w:pStyle w:val="NormalWeb"/>
        <w:spacing w:before="0" w:beforeAutospacing="0" w:after="0" w:afterAutospacing="0" w:line="271" w:lineRule="auto"/>
      </w:pPr>
      <w:proofErr w:type="spellStart"/>
      <w:r w:rsidRPr="00906FE3">
        <w:rPr>
          <w:rFonts w:ascii="Times New Roman" w:hAnsi="Times New Roman" w:cs="Times New Roman"/>
          <w:i/>
          <w:iCs/>
          <w:color w:val="000000"/>
        </w:rPr>
        <w:t>df</w:t>
      </w:r>
      <w:proofErr w:type="spellEnd"/>
      <w:r>
        <w:rPr>
          <w:rFonts w:ascii="Times New Roman" w:hAnsi="Times New Roman" w:cs="Times New Roman"/>
          <w:color w:val="000000"/>
        </w:rPr>
        <w:t xml:space="preserve">: degrees of freedom, </w:t>
      </w:r>
      <w:r w:rsidRPr="00906FE3">
        <w:rPr>
          <w:rFonts w:ascii="Times New Roman" w:hAnsi="Times New Roman" w:cs="Times New Roman"/>
          <w:color w:val="000000"/>
        </w:rPr>
        <w:t xml:space="preserve">*** significant at </w:t>
      </w:r>
      <w:r w:rsidRPr="00906FE3">
        <w:rPr>
          <w:rFonts w:ascii="Times New Roman" w:hAnsi="Times New Roman" w:cs="Times New Roman"/>
          <w:i/>
          <w:iCs/>
          <w:color w:val="000000"/>
        </w:rPr>
        <w:t>P</w:t>
      </w:r>
      <w:r w:rsidRPr="00906FE3">
        <w:rPr>
          <w:rFonts w:ascii="Times New Roman" w:hAnsi="Times New Roman" w:cs="Times New Roman"/>
          <w:color w:val="000000"/>
        </w:rPr>
        <w:t xml:space="preserve"> &lt; 0.001</w:t>
      </w:r>
    </w:p>
    <w:p w14:paraId="02E615D9" w14:textId="77777777" w:rsidR="00323868" w:rsidRPr="00323868" w:rsidRDefault="00323868" w:rsidP="00C148B0">
      <w:pPr>
        <w:pStyle w:val="NormalWeb"/>
        <w:spacing w:before="0" w:beforeAutospacing="0" w:after="0" w:afterAutospacing="0" w:line="271" w:lineRule="auto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p w14:paraId="78845813" w14:textId="0944CB55" w:rsidR="00FA1F19" w:rsidRPr="00485169" w:rsidRDefault="00FA1F19" w:rsidP="00C148B0">
      <w:pPr>
        <w:pStyle w:val="NormalWeb"/>
        <w:spacing w:before="0" w:beforeAutospacing="0" w:after="0" w:afterAutospacing="0" w:line="271" w:lineRule="auto"/>
      </w:pPr>
      <w:r w:rsidRPr="00485169">
        <w:rPr>
          <w:rFonts w:ascii="Times New Roman" w:eastAsiaTheme="minorEastAsia" w:hAnsi="Times New Roman" w:cs="Times New Roman"/>
          <w:color w:val="000000" w:themeColor="text1"/>
          <w:kern w:val="24"/>
        </w:rPr>
        <w:t>Supplemental</w:t>
      </w:r>
      <w:r w:rsidRPr="00485169">
        <w:rPr>
          <w:rFonts w:ascii="Times New Roman" w:hAnsi="Times New Roman" w:cs="Times New Roman"/>
          <w:color w:val="000000" w:themeColor="text1"/>
          <w:kern w:val="2"/>
        </w:rPr>
        <w:t xml:space="preserve"> Table </w:t>
      </w:r>
      <w:r w:rsidR="00323868" w:rsidRPr="00485169">
        <w:rPr>
          <w:rFonts w:ascii="Times New Roman" w:hAnsi="Times New Roman" w:cs="Times New Roman"/>
          <w:color w:val="000000" w:themeColor="text1"/>
          <w:kern w:val="2"/>
        </w:rPr>
        <w:t>S</w:t>
      </w:r>
      <w:r w:rsidR="00323868">
        <w:rPr>
          <w:rFonts w:ascii="Times New Roman" w:hAnsi="Times New Roman" w:cs="Times New Roman"/>
          <w:color w:val="000000" w:themeColor="text1"/>
          <w:kern w:val="2"/>
        </w:rPr>
        <w:t>2</w:t>
      </w:r>
      <w:r w:rsidR="00323868" w:rsidRPr="00485169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Pr="00485169">
        <w:rPr>
          <w:rFonts w:ascii="Times New Roman" w:hAnsi="Times New Roman" w:cstheme="minorBidi"/>
          <w:color w:val="000000" w:themeColor="text1"/>
          <w:kern w:val="24"/>
        </w:rPr>
        <w:t xml:space="preserve">Summary of the linkage map characteristics of the </w:t>
      </w:r>
      <w:r w:rsidR="00035559" w:rsidRPr="00485169">
        <w:rPr>
          <w:rFonts w:ascii="Times New Roman" w:hAnsi="Times New Roman" w:cstheme="minorBidi"/>
          <w:color w:val="000000" w:themeColor="text1"/>
          <w:kern w:val="24"/>
        </w:rPr>
        <w:t>F</w:t>
      </w:r>
      <w:r w:rsidR="00035559" w:rsidRPr="00485169">
        <w:rPr>
          <w:rFonts w:ascii="Times New Roman" w:hAnsi="Times New Roman" w:cstheme="minorBidi"/>
          <w:color w:val="000000" w:themeColor="text1"/>
          <w:kern w:val="24"/>
          <w:vertAlign w:val="subscript"/>
        </w:rPr>
        <w:t>2</w:t>
      </w:r>
      <w:r w:rsidR="00035559" w:rsidRPr="00485169">
        <w:rPr>
          <w:rFonts w:ascii="Times New Roman" w:hAnsi="Times New Roman" w:cstheme="minorBidi"/>
          <w:color w:val="000000" w:themeColor="text1"/>
          <w:kern w:val="24"/>
        </w:rPr>
        <w:t xml:space="preserve"> </w:t>
      </w:r>
      <w:r w:rsidRPr="00485169">
        <w:rPr>
          <w:rFonts w:ascii="Times New Roman" w:hAnsi="Times New Roman" w:cstheme="minorBidi"/>
          <w:color w:val="000000" w:themeColor="text1"/>
          <w:kern w:val="24"/>
        </w:rPr>
        <w:t>population</w:t>
      </w:r>
    </w:p>
    <w:tbl>
      <w:tblPr>
        <w:tblW w:w="97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1"/>
        <w:gridCol w:w="736"/>
        <w:gridCol w:w="737"/>
        <w:gridCol w:w="737"/>
        <w:gridCol w:w="737"/>
        <w:gridCol w:w="736"/>
        <w:gridCol w:w="737"/>
        <w:gridCol w:w="737"/>
        <w:gridCol w:w="736"/>
        <w:gridCol w:w="737"/>
        <w:gridCol w:w="740"/>
        <w:gridCol w:w="738"/>
        <w:gridCol w:w="70"/>
      </w:tblGrid>
      <w:tr w:rsidR="00FA1F19" w:rsidRPr="00FA1F19" w14:paraId="1CB1D068" w14:textId="77777777" w:rsidTr="00D41DFE">
        <w:trPr>
          <w:gridAfter w:val="1"/>
          <w:wAfter w:w="70" w:type="dxa"/>
          <w:trHeight w:val="283"/>
        </w:trPr>
        <w:tc>
          <w:tcPr>
            <w:tcW w:w="15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D1EB0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Molecular marker</w:t>
            </w:r>
          </w:p>
        </w:tc>
        <w:tc>
          <w:tcPr>
            <w:tcW w:w="7370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F288A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Number of loci in each chromosome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337D5" w14:textId="0FFAD9ED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  <w:tr w:rsidR="008A4505" w:rsidRPr="00FA1F19" w14:paraId="5DE049CD" w14:textId="77777777" w:rsidTr="00D41DFE">
        <w:trPr>
          <w:trHeight w:val="283"/>
        </w:trPr>
        <w:tc>
          <w:tcPr>
            <w:tcW w:w="15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4DA14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F293A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D6892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15BFE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2E687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2BF48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0F8C1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40EE1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BB6DC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3100E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BC5C6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8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F0ADA" w14:textId="2586FFB0" w:rsidR="00FA1F19" w:rsidRPr="00FA1F19" w:rsidRDefault="00D41DFE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Total loci</w:t>
            </w:r>
          </w:p>
        </w:tc>
      </w:tr>
      <w:tr w:rsidR="008A4505" w:rsidRPr="00FA1F19" w14:paraId="0F3081C5" w14:textId="77777777" w:rsidTr="00D41DFE">
        <w:trPr>
          <w:trHeight w:val="227"/>
        </w:trPr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C1A03" w14:textId="77777777" w:rsidR="00FA1F19" w:rsidRPr="00FA1F19" w:rsidRDefault="00FA1F19" w:rsidP="00D41DFE">
            <w:pPr>
              <w:widowControl/>
              <w:ind w:firstLineChars="200" w:firstLine="320"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SSR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EA514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8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FCEC0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3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B82F7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C0C67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4C0FA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8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C36E0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1F31C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85ACD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05E64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1D5CD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80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41183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67</w:t>
            </w:r>
          </w:p>
        </w:tc>
      </w:tr>
      <w:tr w:rsidR="008A4505" w:rsidRPr="00FA1F19" w14:paraId="7E44CF2B" w14:textId="77777777" w:rsidTr="00D41DFE">
        <w:trPr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F185D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Length (</w:t>
            </w:r>
            <w:proofErr w:type="spellStart"/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cM</w:t>
            </w:r>
            <w:proofErr w:type="spellEnd"/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691A9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21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ECD1E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49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FF81A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68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DCF32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16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26B29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87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5CE00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32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CA220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13.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49472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98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FA5B1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15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44DB3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07.32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569B4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312.00</w:t>
            </w:r>
          </w:p>
        </w:tc>
      </w:tr>
      <w:tr w:rsidR="008A4505" w:rsidRPr="00FA1F19" w14:paraId="293FDA48" w14:textId="77777777" w:rsidTr="00D41DFE">
        <w:trPr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C937B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Avg. interval (</w:t>
            </w:r>
            <w:proofErr w:type="spellStart"/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cM</w:t>
            </w:r>
            <w:proofErr w:type="spellEnd"/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2924D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5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36BCB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4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AF9B9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4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B2A23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5.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C6B2F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8EE8C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6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45018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4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17D64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5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4228C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5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E17B3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5.37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FF967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5.11</w:t>
            </w:r>
          </w:p>
        </w:tc>
      </w:tr>
      <w:tr w:rsidR="008A4505" w:rsidRPr="00FA1F19" w14:paraId="49BD79A4" w14:textId="77777777" w:rsidTr="00D41DFE">
        <w:trPr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5CB5C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Min. interval (</w:t>
            </w:r>
            <w:proofErr w:type="spellStart"/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cM</w:t>
            </w:r>
            <w:proofErr w:type="spellEnd"/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73BAD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9189E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224CA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A267C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3395E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C8837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2813F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.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50A81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0CEAE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5BE8F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0.31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C2327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  <w:tr w:rsidR="008A4505" w:rsidRPr="00FA1F19" w14:paraId="3F71D0D9" w14:textId="77777777" w:rsidTr="00D41DFE">
        <w:trPr>
          <w:trHeight w:val="227"/>
        </w:trPr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066B1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Max. interval (</w:t>
            </w:r>
            <w:proofErr w:type="spellStart"/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cM</w:t>
            </w:r>
            <w:proofErr w:type="spellEnd"/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04D2D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6.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D65A7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1.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19B40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7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DA916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5.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C8BBB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4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95D80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6.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4C5CC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2.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51C31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4.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77206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6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E0B26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1F19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1.73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E88C5" w14:textId="77777777" w:rsidR="00FA1F19" w:rsidRPr="00FA1F19" w:rsidRDefault="00FA1F19" w:rsidP="00FA1F1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</w:tbl>
    <w:p w14:paraId="7881478B" w14:textId="39BF6D1B" w:rsidR="00A20384" w:rsidRDefault="00A20384" w:rsidP="00EE254C">
      <w:pPr>
        <w:jc w:val="center"/>
      </w:pPr>
    </w:p>
    <w:p w14:paraId="7FC97547" w14:textId="1E502EAB" w:rsidR="000E522C" w:rsidRDefault="000E522C" w:rsidP="00EE254C">
      <w:pPr>
        <w:jc w:val="center"/>
      </w:pPr>
    </w:p>
    <w:p w14:paraId="051B2613" w14:textId="7D90531B" w:rsidR="009D4DE5" w:rsidRDefault="009D4DE5" w:rsidP="00EE254C">
      <w:pPr>
        <w:jc w:val="center"/>
      </w:pPr>
    </w:p>
    <w:p w14:paraId="24D13975" w14:textId="5AB39247" w:rsidR="009D4DE5" w:rsidRDefault="009D4DE5" w:rsidP="00EE254C">
      <w:pPr>
        <w:jc w:val="center"/>
      </w:pPr>
    </w:p>
    <w:p w14:paraId="35FF94AC" w14:textId="77777777" w:rsidR="00677E69" w:rsidRDefault="00677E69" w:rsidP="00EE254C">
      <w:pPr>
        <w:jc w:val="center"/>
      </w:pPr>
    </w:p>
    <w:p w14:paraId="1C1222C5" w14:textId="2F39252A" w:rsidR="009D4DE5" w:rsidRPr="00485169" w:rsidRDefault="009D4DE5" w:rsidP="00C148B0">
      <w:pPr>
        <w:pStyle w:val="NormalWeb"/>
        <w:spacing w:before="0" w:beforeAutospacing="0" w:after="0" w:afterAutospacing="0" w:line="271" w:lineRule="auto"/>
      </w:pPr>
      <w:r w:rsidRPr="00485169">
        <w:rPr>
          <w:rFonts w:ascii="Times New Roman" w:eastAsiaTheme="minorEastAsia" w:hAnsi="Times New Roman" w:cs="Times New Roman"/>
          <w:color w:val="000000" w:themeColor="text1"/>
          <w:kern w:val="24"/>
        </w:rPr>
        <w:t>Supplemental</w:t>
      </w:r>
      <w:r w:rsidRPr="00485169">
        <w:rPr>
          <w:rFonts w:ascii="Times New Roman" w:hAnsi="Times New Roman" w:cs="Times New Roman"/>
          <w:color w:val="000000" w:themeColor="text1"/>
          <w:kern w:val="2"/>
        </w:rPr>
        <w:t xml:space="preserve"> Table </w:t>
      </w:r>
      <w:r w:rsidR="00323868" w:rsidRPr="00485169">
        <w:rPr>
          <w:rFonts w:ascii="Times New Roman" w:hAnsi="Times New Roman" w:cs="Times New Roman"/>
          <w:color w:val="000000" w:themeColor="text1"/>
          <w:kern w:val="2"/>
        </w:rPr>
        <w:t>S</w:t>
      </w:r>
      <w:r w:rsidR="00323868">
        <w:rPr>
          <w:rFonts w:ascii="Times New Roman" w:hAnsi="Times New Roman" w:cs="Times New Roman"/>
          <w:color w:val="000000" w:themeColor="text1"/>
          <w:kern w:val="2"/>
        </w:rPr>
        <w:t>3</w:t>
      </w:r>
      <w:r w:rsidR="00323868" w:rsidRPr="00485169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Pr="00485169">
        <w:rPr>
          <w:rFonts w:ascii="Times New Roman" w:eastAsia="DengXian" w:hAnsi="Times New Roman" w:cs="Times New Roman"/>
          <w:color w:val="000000" w:themeColor="text1"/>
          <w:kern w:val="2"/>
        </w:rPr>
        <w:t xml:space="preserve">The primers of </w:t>
      </w:r>
      <w:r w:rsidRPr="00485169">
        <w:rPr>
          <w:rFonts w:ascii="Times New Roman" w:hAnsi="Times New Roman" w:cs="Times New Roman"/>
          <w:i/>
          <w:iCs/>
          <w:color w:val="000000" w:themeColor="text1"/>
          <w:kern w:val="2"/>
        </w:rPr>
        <w:t>qRPR1-3</w:t>
      </w:r>
      <w:r w:rsidRPr="00485169">
        <w:rPr>
          <w:rFonts w:ascii="Times New Roman" w:hAnsi="Times New Roman" w:cs="Times New Roman"/>
          <w:color w:val="000000" w:themeColor="text1"/>
          <w:kern w:val="2"/>
        </w:rPr>
        <w:t xml:space="preserve"> fine mapping markers</w:t>
      </w:r>
    </w:p>
    <w:tbl>
      <w:tblPr>
        <w:tblW w:w="10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0"/>
        <w:gridCol w:w="730"/>
        <w:gridCol w:w="1151"/>
        <w:gridCol w:w="1984"/>
        <w:gridCol w:w="2647"/>
        <w:gridCol w:w="2700"/>
      </w:tblGrid>
      <w:tr w:rsidR="009D4DE5" w:rsidRPr="009D4DE5" w14:paraId="617C8AF9" w14:textId="77777777" w:rsidTr="005B3F50">
        <w:trPr>
          <w:trHeight w:val="227"/>
        </w:trPr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FB8F9" w14:textId="77777777" w:rsidR="009D4DE5" w:rsidRPr="009D4DE5" w:rsidRDefault="009D4DE5" w:rsidP="00E65507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Marker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80837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Type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00510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Chromosom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F23E8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Physical position (Mb)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1671A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Forward primer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D38E5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Reverse primer</w:t>
            </w:r>
          </w:p>
        </w:tc>
      </w:tr>
      <w:tr w:rsidR="009D4DE5" w:rsidRPr="009D4DE5" w14:paraId="1A982D2A" w14:textId="77777777" w:rsidTr="005B3F50">
        <w:trPr>
          <w:trHeight w:val="227"/>
        </w:trPr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C4DE0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mmc0041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42E90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SSR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B4041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CC459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43,206,471-243,206,645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54FCB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GGACTTAGAGAGGAAACGAA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2E0D6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TTTATCCTTACTTGCAGTTGC</w:t>
            </w:r>
          </w:p>
        </w:tc>
      </w:tr>
      <w:tr w:rsidR="009D4DE5" w:rsidRPr="009D4DE5" w14:paraId="24651CDA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9594E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3F642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AEB2F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D6688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44,739,495-244,739,61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33DEF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TCCACACGTTATTTGCGT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BBB16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CATGAACAATATGACAAAGTG</w:t>
            </w:r>
          </w:p>
        </w:tc>
      </w:tr>
      <w:tr w:rsidR="009D4DE5" w:rsidRPr="009D4DE5" w14:paraId="6EB5E4A6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09336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C6B6A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19176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60813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46,851,143-246,851,27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0A12F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GCTCGAGCACGAGGCTAA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47192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CGAGCTAATTTCCAGCCTAT</w:t>
            </w:r>
          </w:p>
        </w:tc>
      </w:tr>
      <w:tr w:rsidR="009D4DE5" w:rsidRPr="009D4DE5" w14:paraId="2957EA39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11A2C0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L1-2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D6FB2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2F899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7E5DD" w14:textId="77777777" w:rsidR="009D4DE5" w:rsidRPr="009D4DE5" w:rsidRDefault="009D4DE5" w:rsidP="009D4DE5">
            <w:pPr>
              <w:widowControl/>
              <w:jc w:val="left"/>
              <w:textAlignment w:val="baseline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7,744,203-247,744,31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5A38C8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ACATTGCCAAGGGAAAGC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14744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GACATGGCTGCTTCCCTAG</w:t>
            </w:r>
          </w:p>
        </w:tc>
      </w:tr>
      <w:tr w:rsidR="009D4DE5" w:rsidRPr="009D4DE5" w14:paraId="4985C5BD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1638D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IDP828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4DFB5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6E12B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91439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49,400,315-249,400,77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9B43D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AGGAAGACGTTCACTTC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E4405B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TTCACCTTCGGCTTGTTACC </w:t>
            </w:r>
          </w:p>
        </w:tc>
      </w:tr>
      <w:tr w:rsidR="009D4DE5" w:rsidRPr="009D4DE5" w14:paraId="096D5B34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FC5F8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L1-2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A7A90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C9405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75604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55,038,734-255,039,19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B94E5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TGGGGCCTCAAGACAAT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BECEF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AAGAATGGAGGCCCTGTGG</w:t>
            </w:r>
          </w:p>
        </w:tc>
      </w:tr>
      <w:tr w:rsidR="009D4DE5" w:rsidRPr="009D4DE5" w14:paraId="153C95FD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08D37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L1-2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66115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71DE6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2CE07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57,128,806-257,129,14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6DBB4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CACAAGAGTTGCTTCAGC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7574A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TATCCTCGCATCGCAGGAAC</w:t>
            </w:r>
          </w:p>
        </w:tc>
      </w:tr>
      <w:tr w:rsidR="009D4DE5" w:rsidRPr="009D4DE5" w14:paraId="6FE9450B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2D829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Indel-2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B8127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669FF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D114A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60,533,059-260,533,4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CF975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TGACGAGTACCCGGATT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AD279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AAGGAGCACGCCATTGTTG</w:t>
            </w:r>
          </w:p>
        </w:tc>
      </w:tr>
      <w:tr w:rsidR="009D4DE5" w:rsidRPr="009D4DE5" w14:paraId="280019E9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AB613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Caps-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7D324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CAP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BD68F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2F48E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62,998,362-262,998,98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CC5CD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CGAAATGGTGAACTCTGATA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D17A0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CCCCAAGAAAACCACTCAG</w:t>
            </w:r>
          </w:p>
        </w:tc>
      </w:tr>
      <w:tr w:rsidR="009D4DE5" w:rsidRPr="009D4DE5" w14:paraId="334A450F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ECFBF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bnlg13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48C88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SS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01572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3A0AA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63,894,488-263,894,71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A7631D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TGGTGATAACTGTCAAGCG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9222B4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TTGGGGCATTGGCCTATATA</w:t>
            </w:r>
          </w:p>
        </w:tc>
      </w:tr>
      <w:tr w:rsidR="009D4DE5" w:rsidRPr="009D4DE5" w14:paraId="2F3A4FAF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818FB" w14:textId="77777777" w:rsidR="009D4DE5" w:rsidRPr="009D4DE5" w:rsidRDefault="009D4DE5" w:rsidP="00E65507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mc130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3286E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SS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2D63B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18034" w14:textId="77777777" w:rsidR="009D4DE5" w:rsidRPr="009D4DE5" w:rsidRDefault="009D4DE5" w:rsidP="009D4DE5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269,988,356-269,988,490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044F2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CCAGGATGAATAAATCGTATTGC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1F3FE" w14:textId="77777777" w:rsidR="009D4DE5" w:rsidRPr="009D4DE5" w:rsidRDefault="009D4DE5" w:rsidP="009D4DE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9D4DE5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CGAAACAAAACACCCAGCAGTAGT</w:t>
            </w:r>
          </w:p>
        </w:tc>
      </w:tr>
    </w:tbl>
    <w:p w14:paraId="5101D6F3" w14:textId="28F74D06" w:rsidR="000E522C" w:rsidRDefault="000E522C" w:rsidP="00EE254C">
      <w:pPr>
        <w:jc w:val="center"/>
      </w:pPr>
    </w:p>
    <w:p w14:paraId="73DF0522" w14:textId="77777777" w:rsidR="001C778C" w:rsidRDefault="001C778C" w:rsidP="001C778C">
      <w:pPr>
        <w:pStyle w:val="NormalWeb"/>
        <w:spacing w:before="0" w:beforeAutospacing="0" w:after="0" w:afterAutospacing="0"/>
        <w:rPr>
          <w:rFonts w:ascii="Times New Roman" w:hAnsi="Times New Roman" w:cstheme="minorBidi"/>
          <w:color w:val="000000" w:themeColor="text1"/>
          <w:kern w:val="24"/>
          <w:sz w:val="16"/>
          <w:szCs w:val="16"/>
        </w:rPr>
      </w:pPr>
    </w:p>
    <w:p w14:paraId="0E043889" w14:textId="3E539952" w:rsidR="001C778C" w:rsidRPr="00485169" w:rsidRDefault="001C778C" w:rsidP="00C148B0">
      <w:pPr>
        <w:pStyle w:val="NormalWeb"/>
        <w:spacing w:before="0" w:beforeAutospacing="0" w:after="0" w:afterAutospacing="0" w:line="271" w:lineRule="auto"/>
      </w:pPr>
      <w:r w:rsidRPr="00485169">
        <w:rPr>
          <w:rFonts w:ascii="Times New Roman" w:hAnsi="Times New Roman" w:cstheme="minorBidi"/>
          <w:color w:val="000000" w:themeColor="text1"/>
          <w:kern w:val="24"/>
        </w:rPr>
        <w:t xml:space="preserve">Supplemental Table </w:t>
      </w:r>
      <w:r w:rsidR="00323868" w:rsidRPr="00485169">
        <w:rPr>
          <w:rFonts w:ascii="Times New Roman" w:hAnsi="Times New Roman" w:cstheme="minorBidi"/>
          <w:color w:val="000000" w:themeColor="text1"/>
          <w:kern w:val="24"/>
        </w:rPr>
        <w:t>S</w:t>
      </w:r>
      <w:r w:rsidR="00323868">
        <w:rPr>
          <w:rFonts w:ascii="Times New Roman" w:hAnsi="Times New Roman" w:cstheme="minorBidi"/>
          <w:color w:val="000000" w:themeColor="text1"/>
          <w:kern w:val="24"/>
        </w:rPr>
        <w:t>4</w:t>
      </w:r>
      <w:r w:rsidR="00323868" w:rsidRPr="00485169">
        <w:rPr>
          <w:rFonts w:ascii="Times New Roman" w:hAnsi="Times New Roman" w:cstheme="minorBidi"/>
          <w:color w:val="000000" w:themeColor="text1"/>
          <w:kern w:val="24"/>
        </w:rPr>
        <w:t xml:space="preserve"> </w:t>
      </w:r>
      <w:r w:rsidRPr="00485169">
        <w:rPr>
          <w:rFonts w:ascii="Times New Roman" w:eastAsia="DengXian" w:hAnsi="Times New Roman" w:cstheme="minorBidi"/>
          <w:color w:val="000000" w:themeColor="text1"/>
          <w:kern w:val="24"/>
        </w:rPr>
        <w:t xml:space="preserve">Candidate genes in the 4Mb physical region of </w:t>
      </w:r>
      <w:r w:rsidRPr="00485169">
        <w:rPr>
          <w:rFonts w:ascii="Times New Roman" w:hAnsi="Times New Roman" w:cstheme="minorBidi"/>
          <w:i/>
          <w:iCs/>
          <w:color w:val="000000" w:themeColor="text1"/>
          <w:kern w:val="24"/>
        </w:rPr>
        <w:t>qRPR1-3</w:t>
      </w:r>
    </w:p>
    <w:tbl>
      <w:tblPr>
        <w:tblW w:w="100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151"/>
        <w:gridCol w:w="1304"/>
        <w:gridCol w:w="1304"/>
        <w:gridCol w:w="1587"/>
        <w:gridCol w:w="3402"/>
      </w:tblGrid>
      <w:tr w:rsidR="00FC09C4" w:rsidRPr="001C778C" w14:paraId="30FDC713" w14:textId="77777777" w:rsidTr="00CE31A6">
        <w:trPr>
          <w:trHeight w:val="283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26EDF" w14:textId="77777777" w:rsidR="001C778C" w:rsidRPr="00FA38F5" w:rsidRDefault="001C778C" w:rsidP="001C778C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Gene id 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415EA" w14:textId="77777777" w:rsidR="001C778C" w:rsidRPr="001C778C" w:rsidRDefault="001C778C" w:rsidP="001C778C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Chromosome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96EA1" w14:textId="77777777" w:rsidR="001C778C" w:rsidRPr="001C778C" w:rsidRDefault="001C778C" w:rsidP="00277E80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Gene start (bp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5D372" w14:textId="77777777" w:rsidR="001C778C" w:rsidRPr="001C778C" w:rsidRDefault="001C778C" w:rsidP="00277E80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Gene end (bp)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D7A0B" w14:textId="77777777" w:rsidR="001C778C" w:rsidRPr="001C778C" w:rsidRDefault="001C778C" w:rsidP="001C778C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Protein length (AA)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FCDFA" w14:textId="77777777" w:rsidR="001C778C" w:rsidRPr="001C778C" w:rsidRDefault="001C778C" w:rsidP="001C778C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Gene annotation</w:t>
            </w:r>
          </w:p>
        </w:tc>
      </w:tr>
      <w:tr w:rsidR="00FC09C4" w:rsidRPr="001C778C" w14:paraId="7570313D" w14:textId="77777777" w:rsidTr="00CE31A6">
        <w:trPr>
          <w:trHeight w:val="283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AFE92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17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94D24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399DA" w14:textId="61B0A7FB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021,344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42128A" w14:textId="6A8BB00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024,764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E29E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68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94607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5480A4C9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DE1ED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1292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5625C" w14:textId="334A237F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021,4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DB5A68" w14:textId="04C15BE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022,5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832B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E04F2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388443C8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E89EF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E8AA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96FDF" w14:textId="4F985C3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027,7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5A3FE" w14:textId="6981819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032,7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102EA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5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9BB54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Osmotin</w:t>
            </w:r>
            <w:proofErr w:type="spellEnd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-like protein</w:t>
            </w:r>
          </w:p>
        </w:tc>
      </w:tr>
      <w:tr w:rsidR="00FC09C4" w:rsidRPr="001C778C" w14:paraId="1E76EB10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92753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6628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FE5C2" w14:textId="3FD7DF2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105,2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E2D34" w14:textId="7430875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132,9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8E2C2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6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FEF29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191AB5D7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47F41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2D48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018CF" w14:textId="389BCC5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201,4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9487E7" w14:textId="170FA2B5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204,8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E866E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7F7CF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Zinc finger protein ID1  </w:t>
            </w:r>
          </w:p>
        </w:tc>
      </w:tr>
      <w:tr w:rsidR="00FC09C4" w:rsidRPr="001C778C" w14:paraId="7B890101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EB37A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F815E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6D1CCE" w14:textId="18772A61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208,0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F6D52B" w14:textId="6948F95E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211,6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C8D4A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53257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Heat stress transcription factor A-6b</w:t>
            </w:r>
          </w:p>
        </w:tc>
      </w:tr>
      <w:tr w:rsidR="00FC09C4" w:rsidRPr="001C778C" w14:paraId="162A5486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F8758E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29B8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58D2C" w14:textId="0610D27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297,4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57F83" w14:textId="457365A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315,0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49BD1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75EBE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, 2-dihydroxy-3-keto-5-methylthiopentene dioxygenase 4</w:t>
            </w:r>
          </w:p>
        </w:tc>
      </w:tr>
      <w:tr w:rsidR="00FC09C4" w:rsidRPr="001C778C" w14:paraId="6585C5D5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966AD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4FE6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14D94" w14:textId="32FF98F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418,4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09E02A" w14:textId="016EFC2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419,8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963FB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D5AEC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Chlorophyllase2</w:t>
            </w:r>
          </w:p>
        </w:tc>
      </w:tr>
      <w:tr w:rsidR="00FC09C4" w:rsidRPr="001C778C" w14:paraId="794B7F24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35BC3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42A7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D32C1" w14:textId="7808769A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487,2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0D9B3" w14:textId="4EB53EE5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487,9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3C7BB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33DEE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163494E8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9844F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5AAD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788F1" w14:textId="592D960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530,7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7D5E0B" w14:textId="596E18A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532,1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D935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9D45B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725F14BD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4146B1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2004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1163B" w14:textId="1D82FCD1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611,8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EB3FE" w14:textId="5993EBCB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614,9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BF9F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0E7F3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Oxidoreductases</w:t>
            </w:r>
          </w:p>
        </w:tc>
      </w:tr>
      <w:tr w:rsidR="00FC09C4" w:rsidRPr="001C778C" w14:paraId="53880DBF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B9118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EA1812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A0F8E" w14:textId="69AD0C3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649,5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238A16" w14:textId="46374F1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651,3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53D1E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67A8B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IQ-domain 19</w:t>
            </w:r>
          </w:p>
        </w:tc>
      </w:tr>
      <w:tr w:rsidR="00FC09C4" w:rsidRPr="001C778C" w14:paraId="192B8792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43DC4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258D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68193" w14:textId="35949FB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735,0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5C5F5" w14:textId="47ADFD4B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744,0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7834E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5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14C5F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rotein NETWORKED 1D</w:t>
            </w:r>
          </w:p>
        </w:tc>
      </w:tr>
      <w:tr w:rsidR="00FC09C4" w:rsidRPr="001C778C" w14:paraId="1198E1B3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CA237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7D7F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52394" w14:textId="7F49AED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891,0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2C07A" w14:textId="0795FB8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894,3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DEEEB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9FAD6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entatricopeptide repeat-containing protein</w:t>
            </w:r>
          </w:p>
        </w:tc>
      </w:tr>
      <w:tr w:rsidR="00FC09C4" w:rsidRPr="001C778C" w14:paraId="64110AB8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7508B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9A70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9C322" w14:textId="5EC2DDC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3,995,6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FD866" w14:textId="4B5FE14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000,3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DB43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5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7A927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Type IV inositol polyphosphate 5-phosphatase 7</w:t>
            </w:r>
          </w:p>
        </w:tc>
      </w:tr>
      <w:tr w:rsidR="00FC09C4" w:rsidRPr="001C778C" w14:paraId="1906BE8D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50E9B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E4161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EDD77" w14:textId="7EA62A6A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096,8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2CCB1" w14:textId="692CD11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098,1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3471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B1E51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FCS-Like Zinc finger 8</w:t>
            </w:r>
          </w:p>
        </w:tc>
      </w:tr>
      <w:tr w:rsidR="00FC09C4" w:rsidRPr="001C778C" w14:paraId="61A1D1A9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8F8BF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B82D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D74892" w14:textId="30357CA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115,5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7FA69" w14:textId="62E4D2B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115,8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E3ACD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C2AE33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24CE180D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53942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24BEE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7B0B8" w14:textId="14F1D2B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122,1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352B8" w14:textId="415C668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125,2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9287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181D2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0A092DCD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D7E7F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A847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870CC" w14:textId="7058770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208,6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BF1FD" w14:textId="6E41ED62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210,3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F536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E42E4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TD and POZ domain-containing protein 1</w:t>
            </w:r>
          </w:p>
        </w:tc>
      </w:tr>
      <w:tr w:rsidR="00FC09C4" w:rsidRPr="001C778C" w14:paraId="194A96F0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EC673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FED5D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1DC7C" w14:textId="4F544A7C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208,9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43066" w14:textId="213B153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210,0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1B17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1F82C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Speckle-type POZ protein  </w:t>
            </w:r>
          </w:p>
        </w:tc>
      </w:tr>
      <w:tr w:rsidR="00FC09C4" w:rsidRPr="001C778C" w14:paraId="67F64E90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8D3ED7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0AD2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F6BFD" w14:textId="5CEB618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267,4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E92F1" w14:textId="7C1186A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291,7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7ECB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0CEB2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Short integuments 2 mitochondrial</w:t>
            </w:r>
          </w:p>
        </w:tc>
      </w:tr>
      <w:tr w:rsidR="00FC09C4" w:rsidRPr="001C778C" w14:paraId="4E6EC6A9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0EA96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A47B7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28C7B" w14:textId="087AB14B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341,3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42041" w14:textId="716D16E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343,0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621B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89450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1427669B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81624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6274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D1A6B" w14:textId="49E1D1E2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382,6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B55FC" w14:textId="313D356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383,5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E799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B75EA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Chitinase 1</w:t>
            </w:r>
          </w:p>
        </w:tc>
      </w:tr>
      <w:tr w:rsidR="00FC09C4" w:rsidRPr="001C778C" w14:paraId="52AAB497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7FE8E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0D7AE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0F0A5" w14:textId="1269492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392,8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CC607" w14:textId="114DBF0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393,7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95DD7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D559F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Chitinase 1</w:t>
            </w:r>
          </w:p>
        </w:tc>
      </w:tr>
      <w:tr w:rsidR="00FC09C4" w:rsidRPr="001C778C" w14:paraId="69B81D1E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EDA32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5AC1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7FF57" w14:textId="7A2A52FA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409,8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B98B9" w14:textId="4CF917F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413,8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FEF58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1E33DA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3-ketoacyl-CoA synthase  </w:t>
            </w:r>
          </w:p>
        </w:tc>
      </w:tr>
      <w:tr w:rsidR="00FC09C4" w:rsidRPr="001C778C" w14:paraId="0F7C5D81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1E974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5F40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EEE01" w14:textId="51025E3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466,5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D912D" w14:textId="60379ABF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468,1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74C1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E8837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4B8D18DA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BE832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780D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64DD6" w14:textId="31730C0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489,8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4D825" w14:textId="213C8D5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492,9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4CF4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05D03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DP-mannose 35-epimerase</w:t>
            </w:r>
          </w:p>
        </w:tc>
      </w:tr>
      <w:tr w:rsidR="00FC09C4" w:rsidRPr="001C778C" w14:paraId="1AAAC3EF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F3816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79C7B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AD128" w14:textId="1B3095AB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535,1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6C765" w14:textId="1CF423C6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536,0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C3BB1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AD282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2FBA8F46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B614C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0604D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B2C95" w14:textId="0B487A9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544,9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A3C53" w14:textId="5ADF1CEB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546,4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9211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6EFCD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6EE011EE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73764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B4AB5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D919A" w14:textId="1DED082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604,8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7A3D9" w14:textId="1254990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627,1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5B30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8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28689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cylamino-acid-releasing enzyme</w:t>
            </w:r>
          </w:p>
        </w:tc>
      </w:tr>
      <w:tr w:rsidR="00FC09C4" w:rsidRPr="001C778C" w14:paraId="11EAF951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CD857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4454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21C5D" w14:textId="4CCEA54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726,7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0713BE" w14:textId="6BFB531C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727,6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D58CE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4CF8C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Thymidylate kinase</w:t>
            </w:r>
          </w:p>
        </w:tc>
      </w:tr>
      <w:tr w:rsidR="00FC09C4" w:rsidRPr="001C778C" w14:paraId="1C43826E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6B4887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A546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5133E" w14:textId="420D8702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779,9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FF5EE" w14:textId="3BF7B0F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791,2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AA571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9D52A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315BCB3A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F6517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0606D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20827" w14:textId="7413E22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814,3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F9F07" w14:textId="7C3926B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818,1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4A7B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3A91E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2089A712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0360E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6839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A2FCCB" w14:textId="172A2DB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858,7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8AF6B" w14:textId="15B296B2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867,4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E742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8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A3B81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ent-copalyl</w:t>
            </w:r>
            <w:proofErr w:type="spellEnd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diphosphate synthase AN1</w:t>
            </w:r>
          </w:p>
        </w:tc>
      </w:tr>
      <w:tr w:rsidR="00FC09C4" w:rsidRPr="001C778C" w14:paraId="69E1161E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B23E5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CF78A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11977" w14:textId="5F87F87E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881,9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AA3C7" w14:textId="1B7389D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894,3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9DB72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6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49050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Myosin-binding protein 1</w:t>
            </w:r>
          </w:p>
        </w:tc>
      </w:tr>
      <w:tr w:rsidR="00FC09C4" w:rsidRPr="001C778C" w14:paraId="4FD32FF3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A5A8E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10FBBD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648C4" w14:textId="1C4BE5E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930,8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726F81" w14:textId="12C7EDB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933,6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C7BB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2B269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Lysine-ketoglutarate reductase/</w:t>
            </w:r>
            <w:proofErr w:type="spellStart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saccharopine</w:t>
            </w:r>
            <w:proofErr w:type="spellEnd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dehydrogenase bifunctional enzyme</w:t>
            </w:r>
          </w:p>
        </w:tc>
      </w:tr>
      <w:tr w:rsidR="00FC09C4" w:rsidRPr="001C778C" w14:paraId="3BD5CB1B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E353E4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65121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35035" w14:textId="1BD1F02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981,8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8C669" w14:textId="0126F6F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997,4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09D1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720E5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5330F9FC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DDA374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lastRenderedPageBreak/>
              <w:t>Zm00001d0329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4480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CC2F6" w14:textId="3CDC4CBC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4,998,3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01F9A" w14:textId="35ED8C0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014,8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90E52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71C2F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Tetrapyrrole (Corrin/Porphyrin) Methylases</w:t>
            </w:r>
          </w:p>
        </w:tc>
      </w:tr>
      <w:tr w:rsidR="00FC09C4" w:rsidRPr="001C778C" w14:paraId="07721423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31A42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3040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F8220" w14:textId="30782FD2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012,6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FD4D3" w14:textId="33AAF96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014,5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47C4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01FD5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robable glutathione S-transferase BZ2  </w:t>
            </w:r>
          </w:p>
        </w:tc>
      </w:tr>
      <w:tr w:rsidR="00FC09C4" w:rsidRPr="001C778C" w14:paraId="599088C6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7B2974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21D7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60F4F0" w14:textId="658795C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040,4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15017" w14:textId="0F24A0E2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046,3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A3EF9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EAE45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663787AE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DBE980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9979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A19C8" w14:textId="3C1EC956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052,3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BECE4" w14:textId="32A90A1C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054,4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BBB8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4DAB7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rotein DETOXIFICATION 16</w:t>
            </w:r>
          </w:p>
        </w:tc>
      </w:tr>
      <w:tr w:rsidR="00FC09C4" w:rsidRPr="001C778C" w14:paraId="61AF1A27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D0FF3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39D32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65DB48" w14:textId="2BCBE882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13,9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A0C69" w14:textId="0171F725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14,8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DAD4EA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6D465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athogenesis-related thaumatin superfamily protein</w:t>
            </w:r>
          </w:p>
        </w:tc>
      </w:tr>
      <w:tr w:rsidR="00FC09C4" w:rsidRPr="001C778C" w14:paraId="2C7AF46B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B46ED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2CB62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40D7F" w14:textId="45FBBBCC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43,5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67E21" w14:textId="34BDBF5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50,7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18C4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5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F8D42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lycerol-3-phosphate acyltransferase 5</w:t>
            </w:r>
          </w:p>
        </w:tc>
      </w:tr>
      <w:tr w:rsidR="00FC09C4" w:rsidRPr="001C778C" w14:paraId="71C10DC0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FF85BD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A677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04F32" w14:textId="3ECCD416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50,8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AFA84" w14:textId="478ACF5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71,8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9937D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BEDDD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robable prolyl 4-hydroxylase 12</w:t>
            </w:r>
          </w:p>
        </w:tc>
      </w:tr>
      <w:tr w:rsidR="00FC09C4" w:rsidRPr="001C778C" w14:paraId="77FABC4A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9701F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F01F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C57F8" w14:textId="060482E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71,7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D7B81C" w14:textId="3844D18F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72,3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EDD1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5A4A8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5561A8CD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164C01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6EBC9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510B2" w14:textId="0E68E14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95,2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E4679" w14:textId="78C8B7B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195,9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02403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6308E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1BCD8EB7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5ABFF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4223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163E2" w14:textId="6FAD78B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224,9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1AF17" w14:textId="5F7238E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246,5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6E4F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AA8E0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119DD0E7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8C731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E6BED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F6E17" w14:textId="282C64E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437,9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F4019" w14:textId="044E617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453,2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ACD7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8DB31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406C5F" w14:paraId="3DDED9E9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3E92F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5A3EB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E1AF4" w14:textId="629E287F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560,2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CDF66" w14:textId="29BF3F5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573,7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3475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6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39A2F" w14:textId="77777777" w:rsidR="001C778C" w:rsidRPr="00406C5F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  <w:lang w:val="fr-FR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  <w:lang w:val="fr-FR"/>
              </w:rPr>
              <w:t>Carbon catabolite repressor protein 4 homolog 1</w:t>
            </w:r>
          </w:p>
        </w:tc>
      </w:tr>
      <w:tr w:rsidR="00FC09C4" w:rsidRPr="001C778C" w14:paraId="5AFD0986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A9B82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0C983B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8C648" w14:textId="4023B0F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685,1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B9080" w14:textId="4DAD8FD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15,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337E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2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042B47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hospholipid-transporting ATPase 3</w:t>
            </w:r>
          </w:p>
        </w:tc>
      </w:tr>
      <w:tr w:rsidR="00FC09C4" w:rsidRPr="001C778C" w14:paraId="6AEC4573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634581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E27F3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F770F" w14:textId="6C1F3C6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36,0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755DD" w14:textId="643A7A9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40,6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5C9D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6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D0CAF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IQ domain-containing protein IQM2</w:t>
            </w:r>
          </w:p>
        </w:tc>
      </w:tr>
      <w:tr w:rsidR="00FC09C4" w:rsidRPr="001C778C" w14:paraId="233947FA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14F9B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C7A67A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4A86DD" w14:textId="3AA3F9B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62,6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249F61" w14:textId="237B084A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63,4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0336F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F61D6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Glutathione S-transferase family protein</w:t>
            </w:r>
          </w:p>
        </w:tc>
      </w:tr>
      <w:tr w:rsidR="00FC09C4" w:rsidRPr="001C778C" w14:paraId="66C0FBB4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B179C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5BB0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5B379" w14:textId="776F8ED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82,7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B2E2F4" w14:textId="25A0898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83,3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974B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0A684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eptidase family M48 family protein</w:t>
            </w:r>
          </w:p>
        </w:tc>
      </w:tr>
      <w:tr w:rsidR="00FC09C4" w:rsidRPr="001C778C" w14:paraId="58FFE4D5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51BDC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A76E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F52CE" w14:textId="1D63299C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84,8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8841A" w14:textId="43B85296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95,1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0961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9BBA1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lanine aminotransferase 2 mitochondrial</w:t>
            </w:r>
          </w:p>
        </w:tc>
      </w:tr>
      <w:tr w:rsidR="00FC09C4" w:rsidRPr="001C778C" w14:paraId="2CE38D48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A94F2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0F264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F9E25" w14:textId="33D27B1F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797,9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2FE01" w14:textId="241F4F4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03,2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7634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6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85863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TP-dependent DNA helicase</w:t>
            </w:r>
          </w:p>
        </w:tc>
      </w:tr>
      <w:tr w:rsidR="00FC09C4" w:rsidRPr="001C778C" w14:paraId="50FECE6A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FC94A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C9F652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FB8AD7" w14:textId="610FF5C1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16,4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0A5F40" w14:textId="2F81139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20,0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511E9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CF48F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78A1D0DC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1A8C0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3AB5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0D70F" w14:textId="78DE43F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24,2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74BF6" w14:textId="67C62CDC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34,2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A23B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8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7F293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ATP-dependent DNA helicase</w:t>
            </w:r>
          </w:p>
        </w:tc>
      </w:tr>
      <w:tr w:rsidR="00FC09C4" w:rsidRPr="001C778C" w14:paraId="068F9EE0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D6717E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CEC6E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702F6" w14:textId="4D9A33EA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32,2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990C0" w14:textId="65FA973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32,7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2F97A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9B489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7BEB4B37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EA635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B1261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D0CFF" w14:textId="6BE210CE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37,7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3872D9" w14:textId="5F7B5BAC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55,9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AAB0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EF35E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Serine/threonine-protein phosphatase  </w:t>
            </w:r>
          </w:p>
        </w:tc>
      </w:tr>
      <w:tr w:rsidR="00FC09C4" w:rsidRPr="001C778C" w14:paraId="483C3B67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176AB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2310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BE8D4A" w14:textId="05A6788F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57,4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3F23E2" w14:textId="22697AA5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5,866,2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5039F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CA0A8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SET domain protein123</w:t>
            </w:r>
          </w:p>
        </w:tc>
      </w:tr>
      <w:tr w:rsidR="00FC09C4" w:rsidRPr="001C778C" w14:paraId="542543B4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FA73F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00B01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30D84" w14:textId="654B010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031,5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A46DD" w14:textId="7480671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034,9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D51D1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8AE58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F-box/</w:t>
            </w:r>
            <w:proofErr w:type="spellStart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kelch</w:t>
            </w:r>
            <w:proofErr w:type="spellEnd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-repeat protein </w:t>
            </w:r>
          </w:p>
        </w:tc>
      </w:tr>
      <w:tr w:rsidR="00FC09C4" w:rsidRPr="001C778C" w14:paraId="0D642A22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33326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EDFBB6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E7D31" w14:textId="4DF46B3A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072,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756EE1" w14:textId="03477635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074,4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2BA2C7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107BA4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ectinesterase</w:t>
            </w:r>
            <w:proofErr w:type="spellEnd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31</w:t>
            </w:r>
          </w:p>
        </w:tc>
      </w:tr>
      <w:tr w:rsidR="00FC09C4" w:rsidRPr="001C778C" w14:paraId="58A0241C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10EE0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48DE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3B6CC" w14:textId="2190FF61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131,2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88394" w14:textId="633F7A5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140,0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CABF2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D1AF6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3320FAFC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630B9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7E7ED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923D9" w14:textId="293B0832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212,8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110E0" w14:textId="0B53BE0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218,8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1416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5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813EB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robable mannan synthase 7</w:t>
            </w:r>
          </w:p>
        </w:tc>
      </w:tr>
      <w:tr w:rsidR="00FC09C4" w:rsidRPr="001C778C" w14:paraId="71BB2024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95C82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E9B3B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5DC29" w14:textId="5E7B094F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334,8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BCD70" w14:textId="16D1898A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342,7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51E09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E276C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TI1-like tyrosine-protein kinase 3</w:t>
            </w:r>
          </w:p>
        </w:tc>
      </w:tr>
      <w:tr w:rsidR="00FC09C4" w:rsidRPr="001C778C" w14:paraId="102C42D4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CF0FA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29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56FD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1C209" w14:textId="57FCE65D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355,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DAF35" w14:textId="3D206E2F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357,2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7593A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6B8CD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DOF40 C2C2-DOF type transcription factor  </w:t>
            </w:r>
          </w:p>
        </w:tc>
      </w:tr>
      <w:tr w:rsidR="00FC09C4" w:rsidRPr="001C778C" w14:paraId="551EA9E1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C74E4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D194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0B44D" w14:textId="56925E93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561,1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1EE8E" w14:textId="63F736D2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566,0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69655F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5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2D8A8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pyrophosphate--fructose 6-phosphate 1-phosphotransferase</w:t>
            </w:r>
          </w:p>
        </w:tc>
      </w:tr>
      <w:tr w:rsidR="00FC09C4" w:rsidRPr="001C778C" w14:paraId="30A3F0A9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7F887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61A12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32C3C" w14:textId="51CF60C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635,8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4D1D6" w14:textId="5A4E9CA4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636,5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2E8FE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121A2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76462502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44EB3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BF18E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ECE33" w14:textId="50C7DC0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673,8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49266F" w14:textId="5A047856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679,2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45B1A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7A1C7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rotein kinase 2B </w:t>
            </w:r>
            <w:proofErr w:type="spellStart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chloroplastic</w:t>
            </w:r>
            <w:proofErr w:type="spellEnd"/>
          </w:p>
        </w:tc>
      </w:tr>
      <w:tr w:rsidR="00FC09C4" w:rsidRPr="001C778C" w14:paraId="660BFEB3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6B622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632A9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23E0F" w14:textId="2582D09E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790,5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395EC" w14:textId="494104E7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792,8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B5BB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3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A8BA4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Homeobox-leucine zipper protein HAT7  </w:t>
            </w:r>
          </w:p>
        </w:tc>
      </w:tr>
      <w:tr w:rsidR="00FC09C4" w:rsidRPr="001C778C" w14:paraId="50F13FCA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6F6FC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E193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09E33E" w14:textId="18DB85A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807,3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5F84F5" w14:textId="065A4B6E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811,9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C972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BE8496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Fringe-related protein</w:t>
            </w:r>
          </w:p>
        </w:tc>
      </w:tr>
      <w:tr w:rsidR="00FC09C4" w:rsidRPr="001C778C" w14:paraId="4D926D26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29054B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CF11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95626" w14:textId="694FE725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812,3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AA708" w14:textId="642C596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813,2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68C5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396F1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60S ribosomal protein L22-2</w:t>
            </w:r>
          </w:p>
        </w:tc>
      </w:tr>
      <w:tr w:rsidR="00FC09C4" w:rsidRPr="001C778C" w14:paraId="5E715D11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21D3B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80C6C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613040" w14:textId="346A308B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830,5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4D6C0" w14:textId="0124F599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831,4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2F52E0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B2E06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  <w:tr w:rsidR="00FC09C4" w:rsidRPr="001C778C" w14:paraId="4C188771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C3A8E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F2A3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731E2E" w14:textId="4F1427CA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870,4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5985FA" w14:textId="3B22273E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874,1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5BBA8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5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D1557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Sucrose transporter</w:t>
            </w:r>
          </w:p>
        </w:tc>
      </w:tr>
      <w:tr w:rsidR="00FC09C4" w:rsidRPr="001C778C" w14:paraId="605795D2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0D5E9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B4001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369F1" w14:textId="727B4CEB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988,4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3F488" w14:textId="7979A928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6,989,7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8BECE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4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4CAB61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F-box/</w:t>
            </w:r>
            <w:proofErr w:type="spellStart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kelch</w:t>
            </w:r>
            <w:proofErr w:type="spellEnd"/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-repeat protein SKIP11</w:t>
            </w:r>
          </w:p>
        </w:tc>
      </w:tr>
      <w:tr w:rsidR="00FC09C4" w:rsidRPr="001C778C" w14:paraId="406EE25D" w14:textId="77777777" w:rsidTr="00CE31A6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B78E6" w14:textId="77777777" w:rsidR="001C778C" w:rsidRPr="00FA38F5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30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9E0B5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E285E" w14:textId="3EC78216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7,039,9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F62DC" w14:textId="0A6D27E0" w:rsidR="001C778C" w:rsidRPr="001C778C" w:rsidRDefault="001C778C" w:rsidP="00277E80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247,040,3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05B0D" w14:textId="77777777" w:rsidR="001C778C" w:rsidRPr="001C778C" w:rsidRDefault="001C778C" w:rsidP="001C778C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13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1E65B" w14:textId="77777777" w:rsidR="001C778C" w:rsidRPr="001C778C" w:rsidRDefault="001C778C" w:rsidP="001C778C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1C77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6"/>
                <w:szCs w:val="16"/>
              </w:rPr>
              <w:t>Unknown function</w:t>
            </w:r>
          </w:p>
        </w:tc>
      </w:tr>
    </w:tbl>
    <w:p w14:paraId="473F81F1" w14:textId="45A70071" w:rsidR="00677E69" w:rsidRDefault="00677E69" w:rsidP="00EE254C">
      <w:pPr>
        <w:jc w:val="center"/>
      </w:pPr>
    </w:p>
    <w:p w14:paraId="32C8D1BC" w14:textId="5D22D53D" w:rsidR="00FC09C4" w:rsidRDefault="00FC09C4" w:rsidP="00EE254C">
      <w:pPr>
        <w:jc w:val="center"/>
      </w:pPr>
    </w:p>
    <w:p w14:paraId="1C5B6AFD" w14:textId="7A243FFA" w:rsidR="00FC09C4" w:rsidRDefault="00FC09C4" w:rsidP="00EE254C">
      <w:pPr>
        <w:jc w:val="center"/>
      </w:pPr>
    </w:p>
    <w:p w14:paraId="50759752" w14:textId="77777777" w:rsidR="000015AC" w:rsidRDefault="000015AC" w:rsidP="00C148B0">
      <w:pPr>
        <w:pStyle w:val="NormalWeb"/>
        <w:spacing w:before="0" w:beforeAutospacing="0" w:after="0" w:afterAutospacing="0" w:line="271" w:lineRule="auto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p w14:paraId="27819DA1" w14:textId="282DA932" w:rsidR="00FC09C4" w:rsidRPr="00485169" w:rsidRDefault="00FC09C4" w:rsidP="00C148B0">
      <w:pPr>
        <w:pStyle w:val="NormalWeb"/>
        <w:spacing w:before="0" w:beforeAutospacing="0" w:after="0" w:afterAutospacing="0" w:line="271" w:lineRule="auto"/>
        <w:rPr>
          <w:rFonts w:ascii="Times New Roman" w:hAnsi="Times New Roman" w:cs="Times New Roman"/>
          <w:color w:val="000000" w:themeColor="text1"/>
          <w:kern w:val="2"/>
        </w:rPr>
      </w:pPr>
      <w:r w:rsidRPr="00485169">
        <w:rPr>
          <w:rFonts w:ascii="Times New Roman" w:eastAsiaTheme="minorEastAsia" w:hAnsi="Times New Roman" w:cs="Times New Roman"/>
          <w:color w:val="000000" w:themeColor="text1"/>
          <w:kern w:val="24"/>
        </w:rPr>
        <w:t>Supplemental</w:t>
      </w:r>
      <w:r w:rsidRPr="00485169">
        <w:rPr>
          <w:rFonts w:ascii="Times New Roman" w:hAnsi="Times New Roman" w:cs="Times New Roman"/>
          <w:color w:val="000000" w:themeColor="text1"/>
          <w:kern w:val="2"/>
        </w:rPr>
        <w:t xml:space="preserve"> Table </w:t>
      </w:r>
      <w:r w:rsidR="00323868" w:rsidRPr="00485169">
        <w:rPr>
          <w:rFonts w:ascii="Times New Roman" w:hAnsi="Times New Roman" w:cs="Times New Roman"/>
          <w:color w:val="000000" w:themeColor="text1"/>
          <w:kern w:val="2"/>
        </w:rPr>
        <w:t>S</w:t>
      </w:r>
      <w:r w:rsidR="00323868">
        <w:rPr>
          <w:rFonts w:ascii="Times New Roman" w:hAnsi="Times New Roman" w:cs="Times New Roman"/>
          <w:color w:val="000000" w:themeColor="text1"/>
          <w:kern w:val="2"/>
        </w:rPr>
        <w:t>5</w:t>
      </w:r>
      <w:r w:rsidR="00323868" w:rsidRPr="00485169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Pr="00485169">
        <w:rPr>
          <w:rFonts w:ascii="Times New Roman" w:eastAsia="DengXian" w:hAnsi="Times New Roman" w:cs="Times New Roman"/>
          <w:color w:val="000000" w:themeColor="text1"/>
          <w:kern w:val="2"/>
        </w:rPr>
        <w:t xml:space="preserve">The primers of </w:t>
      </w:r>
      <w:r w:rsidRPr="00485169">
        <w:rPr>
          <w:rFonts w:ascii="Times New Roman" w:hAnsi="Times New Roman" w:cs="Times New Roman"/>
          <w:i/>
          <w:iCs/>
          <w:color w:val="000000" w:themeColor="text1"/>
          <w:kern w:val="2"/>
        </w:rPr>
        <w:t>qRPR3-1</w:t>
      </w:r>
      <w:r w:rsidRPr="00485169">
        <w:rPr>
          <w:rFonts w:ascii="Times New Roman" w:hAnsi="Times New Roman" w:cs="Times New Roman"/>
          <w:color w:val="000000" w:themeColor="text1"/>
          <w:kern w:val="2"/>
        </w:rPr>
        <w:t xml:space="preserve"> fine mapping markers</w:t>
      </w:r>
    </w:p>
    <w:tbl>
      <w:tblPr>
        <w:tblW w:w="100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9"/>
        <w:gridCol w:w="726"/>
        <w:gridCol w:w="1151"/>
        <w:gridCol w:w="1877"/>
        <w:gridCol w:w="2619"/>
        <w:gridCol w:w="2851"/>
      </w:tblGrid>
      <w:tr w:rsidR="00FC09C4" w:rsidRPr="00FC09C4" w14:paraId="60C712D3" w14:textId="77777777" w:rsidTr="005B3F50">
        <w:trPr>
          <w:trHeight w:val="227"/>
        </w:trPr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217E6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Marker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B90F9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Type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55FB3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Chromosom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51531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Physical position (Mb)</w:t>
            </w:r>
          </w:p>
        </w:tc>
        <w:tc>
          <w:tcPr>
            <w:tcW w:w="2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AD75B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Forward primer</w:t>
            </w:r>
          </w:p>
        </w:tc>
        <w:tc>
          <w:tcPr>
            <w:tcW w:w="2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4C71B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Reverse primer</w:t>
            </w:r>
          </w:p>
        </w:tc>
      </w:tr>
      <w:tr w:rsidR="00FC09C4" w:rsidRPr="00FC09C4" w14:paraId="4155DA84" w14:textId="77777777" w:rsidTr="005B3F50">
        <w:trPr>
          <w:trHeight w:val="227"/>
        </w:trPr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A1573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Snp3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5B830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CAPS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7FA5B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C44B5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9,729,491-9,730,490</w:t>
            </w:r>
          </w:p>
        </w:tc>
        <w:tc>
          <w:tcPr>
            <w:tcW w:w="26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4B0D0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ATTGGCCAGACGGATCAAGG</w:t>
            </w:r>
          </w:p>
        </w:tc>
        <w:tc>
          <w:tcPr>
            <w:tcW w:w="2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00C55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CAGCTACTGGGGTAGGCATG</w:t>
            </w:r>
          </w:p>
        </w:tc>
      </w:tr>
      <w:tr w:rsidR="00FC09C4" w:rsidRPr="00FC09C4" w14:paraId="5B1CB056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CD84A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25CA9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987B3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7C2BC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9,827,010-9,827,16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65E91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/>
                <w:color w:val="000000"/>
                <w:kern w:val="24"/>
                <w:sz w:val="16"/>
                <w:szCs w:val="16"/>
              </w:rPr>
              <w:t>TCTCTCTATGTTTGGCTGAC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6CA53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/>
                <w:color w:val="000000"/>
                <w:kern w:val="24"/>
                <w:sz w:val="16"/>
                <w:szCs w:val="16"/>
              </w:rPr>
              <w:t>GACTCGTGTCAAGAGGAGAA</w:t>
            </w:r>
          </w:p>
        </w:tc>
      </w:tr>
      <w:tr w:rsidR="00FC09C4" w:rsidRPr="00FC09C4" w14:paraId="3E188415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5B971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9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81AF6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F3365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39656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9,882,415-9,882,54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B49C3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/>
                <w:color w:val="000000"/>
                <w:kern w:val="24"/>
                <w:sz w:val="16"/>
                <w:szCs w:val="16"/>
              </w:rPr>
              <w:t>TTTACCCCCTGCACGAAAA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9CCF5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/>
                <w:color w:val="000000"/>
                <w:kern w:val="24"/>
                <w:sz w:val="16"/>
                <w:szCs w:val="16"/>
              </w:rPr>
              <w:t>TTTTAGACGCTGGCTGGAA</w:t>
            </w:r>
          </w:p>
        </w:tc>
      </w:tr>
      <w:tr w:rsidR="00FC09C4" w:rsidRPr="00FC09C4" w14:paraId="12034CC7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FF27E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0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6B5F3" w14:textId="77777777" w:rsidR="00FC09C4" w:rsidRPr="00FC09C4" w:rsidRDefault="00FC09C4" w:rsidP="00FC09C4">
            <w:pPr>
              <w:widowControl/>
              <w:jc w:val="left"/>
              <w:textAlignment w:val="baseline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EED83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AAA4E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0,270,577-10,270,72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46BDE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/>
                <w:color w:val="000000"/>
                <w:kern w:val="24"/>
                <w:sz w:val="16"/>
                <w:szCs w:val="16"/>
              </w:rPr>
              <w:t>AATTGTCCACGTGCCTAGA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B1577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/>
                <w:color w:val="000000"/>
                <w:kern w:val="24"/>
                <w:sz w:val="16"/>
                <w:szCs w:val="16"/>
              </w:rPr>
              <w:t>TGTAAAGAACGACTCGATGC</w:t>
            </w:r>
          </w:p>
        </w:tc>
      </w:tr>
      <w:tr w:rsidR="00FC09C4" w:rsidRPr="00FC09C4" w14:paraId="5E399444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519E7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0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F81D2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41309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AE728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0,770,581-10,770,7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E2CDCA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AGATCGACGAGGAGGAGTGG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FD7335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TGGTAAGCCCGCTACAAAGG</w:t>
            </w:r>
          </w:p>
        </w:tc>
      </w:tr>
      <w:tr w:rsidR="00FC09C4" w:rsidRPr="00FC09C4" w14:paraId="3D85284B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9D0A3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Indel-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5F88C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CEBF4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4A1FF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0,866,277-10,866,50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76982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GAACACTTGGATTCCCTTTG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79112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TGCGGTTTATCCTAAGTCTT</w:t>
            </w:r>
          </w:p>
        </w:tc>
      </w:tr>
      <w:tr w:rsidR="00FC09C4" w:rsidRPr="00FC09C4" w14:paraId="621CDA5C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67AD66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Indel-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3E7F6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6B445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E5DC3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1,524,777-11,524,97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FB923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CTGAAACCAACTACTACTCTAT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E4F80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CTTGTAATGTGACTCTTGGTG</w:t>
            </w:r>
          </w:p>
        </w:tc>
      </w:tr>
      <w:tr w:rsidR="00FC09C4" w:rsidRPr="00FC09C4" w14:paraId="41F50AB5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1D4BD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Indel-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B1DEA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79040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58C7D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1,806,596-11,807,41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0B7BD0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TTGTGAGAGTGAGAGGCATG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9C3B0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GCATCAGCTTCTCCTCCGAT</w:t>
            </w:r>
          </w:p>
        </w:tc>
      </w:tr>
      <w:tr w:rsidR="00FC09C4" w:rsidRPr="00FC09C4" w14:paraId="65C23FF5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89E70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Indel-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322FB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1A710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2ED47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2,779,944-12,780,17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575D0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TGGCCTACCACCAAGAACAC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58F2C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TGCCCACCTACCTACTCCTG</w:t>
            </w:r>
          </w:p>
        </w:tc>
      </w:tr>
      <w:tr w:rsidR="00FC09C4" w:rsidRPr="00FC09C4" w14:paraId="2264F94B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1C83F3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Indel-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EFB56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CE7F5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B9A69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3,213,332-13,213,60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FAA60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GGTGATGGATGGCACTTTAAC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80503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CTCCTCCTGCTGCTAATCAC</w:t>
            </w:r>
          </w:p>
        </w:tc>
      </w:tr>
      <w:tr w:rsidR="00FC09C4" w:rsidRPr="00FC09C4" w14:paraId="1486C489" w14:textId="77777777" w:rsidTr="005B3F50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C6460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Phi03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37E35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SS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D8E19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11C90" w14:textId="77777777" w:rsidR="00FC09C4" w:rsidRPr="00FC09C4" w:rsidRDefault="00FC09C4" w:rsidP="00FC09C4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14,221,485-14,221,556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1A517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CCGTGGAGAGACGTTTGACGT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0748F5" w14:textId="77777777" w:rsidR="00FC09C4" w:rsidRPr="00FC09C4" w:rsidRDefault="00FC09C4" w:rsidP="00FC09C4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C09C4"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TCCATCACCACTCAGAATGTCAGTGA</w:t>
            </w:r>
          </w:p>
        </w:tc>
      </w:tr>
    </w:tbl>
    <w:p w14:paraId="3DC59CB6" w14:textId="3978A024" w:rsidR="00FC09C4" w:rsidRDefault="00FC09C4" w:rsidP="00FC09C4">
      <w:pPr>
        <w:pStyle w:val="NormalWeb"/>
        <w:spacing w:before="0" w:beforeAutospacing="0" w:after="0" w:afterAutospacing="0" w:line="480" w:lineRule="auto"/>
        <w:rPr>
          <w:sz w:val="16"/>
          <w:szCs w:val="16"/>
        </w:rPr>
      </w:pPr>
    </w:p>
    <w:p w14:paraId="63A45613" w14:textId="77777777" w:rsidR="00902738" w:rsidRDefault="00902738" w:rsidP="00FC09C4">
      <w:pPr>
        <w:pStyle w:val="NormalWeb"/>
        <w:spacing w:before="0" w:beforeAutospacing="0" w:after="0" w:afterAutospacing="0" w:line="480" w:lineRule="auto"/>
        <w:rPr>
          <w:sz w:val="16"/>
          <w:szCs w:val="16"/>
        </w:rPr>
      </w:pPr>
    </w:p>
    <w:p w14:paraId="2F2EE50D" w14:textId="7AC0A4CC" w:rsidR="005B3F50" w:rsidRPr="00485169" w:rsidRDefault="005B3F50" w:rsidP="00C148B0">
      <w:pPr>
        <w:pStyle w:val="NormalWeb"/>
        <w:spacing w:before="0" w:beforeAutospacing="0" w:after="0" w:afterAutospacing="0" w:line="271" w:lineRule="auto"/>
      </w:pPr>
      <w:r w:rsidRPr="00485169">
        <w:rPr>
          <w:rFonts w:ascii="Times New Roman" w:hAnsi="Times New Roman" w:cstheme="minorBidi"/>
          <w:color w:val="000000" w:themeColor="text1"/>
          <w:kern w:val="24"/>
        </w:rPr>
        <w:t xml:space="preserve">Supplemental Table </w:t>
      </w:r>
      <w:r w:rsidR="00323868" w:rsidRPr="00485169">
        <w:rPr>
          <w:rFonts w:ascii="Times New Roman" w:hAnsi="Times New Roman" w:cstheme="minorBidi"/>
          <w:color w:val="000000" w:themeColor="text1"/>
          <w:kern w:val="24"/>
        </w:rPr>
        <w:t>S</w:t>
      </w:r>
      <w:r w:rsidR="00323868">
        <w:rPr>
          <w:rFonts w:ascii="Times New Roman" w:hAnsi="Times New Roman" w:cstheme="minorBidi"/>
          <w:color w:val="000000" w:themeColor="text1"/>
          <w:kern w:val="24"/>
        </w:rPr>
        <w:t>6</w:t>
      </w:r>
      <w:r w:rsidR="00323868" w:rsidRPr="00485169">
        <w:rPr>
          <w:rFonts w:ascii="Times New Roman" w:hAnsi="Times New Roman" w:cstheme="minorBidi"/>
          <w:color w:val="000000" w:themeColor="text1"/>
          <w:kern w:val="24"/>
        </w:rPr>
        <w:t xml:space="preserve"> </w:t>
      </w:r>
      <w:r w:rsidRPr="00485169">
        <w:rPr>
          <w:rFonts w:ascii="Times New Roman" w:eastAsia="DengXian" w:hAnsi="Times New Roman" w:cstheme="minorBidi"/>
          <w:color w:val="000000" w:themeColor="text1"/>
          <w:kern w:val="24"/>
        </w:rPr>
        <w:t xml:space="preserve">Gene-specific primers for </w:t>
      </w:r>
      <w:proofErr w:type="spellStart"/>
      <w:r w:rsidRPr="00485169">
        <w:rPr>
          <w:rFonts w:ascii="Times New Roman" w:eastAsia="DengXian" w:hAnsi="Times New Roman" w:cstheme="minorBidi"/>
          <w:color w:val="000000" w:themeColor="text1"/>
          <w:kern w:val="24"/>
        </w:rPr>
        <w:t>qRT</w:t>
      </w:r>
      <w:proofErr w:type="spellEnd"/>
      <w:r w:rsidRPr="00485169">
        <w:rPr>
          <w:rFonts w:ascii="Times New Roman" w:eastAsia="DengXian" w:hAnsi="Times New Roman" w:cstheme="minorBidi"/>
          <w:color w:val="000000" w:themeColor="text1"/>
          <w:kern w:val="24"/>
        </w:rPr>
        <w:t>-PCR</w:t>
      </w:r>
    </w:p>
    <w:tbl>
      <w:tblPr>
        <w:tblW w:w="70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7"/>
        <w:gridCol w:w="2835"/>
        <w:gridCol w:w="2835"/>
      </w:tblGrid>
      <w:tr w:rsidR="005B3F50" w:rsidRPr="005B3F50" w14:paraId="54C7D40E" w14:textId="77777777" w:rsidTr="00902738">
        <w:trPr>
          <w:trHeight w:val="283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F9C71" w14:textId="3CB4D229" w:rsidR="005B3F50" w:rsidRPr="00FA38F5" w:rsidRDefault="005B3F50" w:rsidP="005B3F50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FA38F5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Gene</w:t>
            </w:r>
            <w:r w:rsidR="00FA76E6" w:rsidRPr="00FA38F5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1853A" w14:textId="77777777" w:rsidR="005B3F50" w:rsidRPr="005B3F50" w:rsidRDefault="005B3F50" w:rsidP="005B3F50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Forward primer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0C44F" w14:textId="77777777" w:rsidR="005B3F50" w:rsidRPr="005B3F50" w:rsidRDefault="005B3F50" w:rsidP="005B3F50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eastAsia="SimSun" w:hAnsi="Times New Roman" w:cs="Times New Roman"/>
                <w:color w:val="000000" w:themeColor="text1"/>
                <w:kern w:val="24"/>
                <w:sz w:val="16"/>
                <w:szCs w:val="16"/>
              </w:rPr>
              <w:t>Reverse primer</w:t>
            </w:r>
          </w:p>
        </w:tc>
      </w:tr>
      <w:tr w:rsidR="005B3F50" w:rsidRPr="005B3F50" w14:paraId="5880542F" w14:textId="77777777" w:rsidTr="00902738">
        <w:trPr>
          <w:trHeight w:val="283"/>
        </w:trPr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EF042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34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3DF47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CTTCTGTGATGTGATGG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995B0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ATGAGGAACAGCTCCAG</w:t>
            </w:r>
          </w:p>
        </w:tc>
      </w:tr>
      <w:tr w:rsidR="005B3F50" w:rsidRPr="005B3F50" w14:paraId="22BA73B1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2A6158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557BE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GGAGCAGCAGCATC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3E7A4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TGTAGGCGAAGGAAAGGG</w:t>
            </w:r>
          </w:p>
        </w:tc>
      </w:tr>
      <w:tr w:rsidR="005B3F50" w:rsidRPr="005B3F50" w14:paraId="2B9BC55F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52377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5E8817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GTCATCTCTTCTCAACGT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79780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ATCAGGTACATCCGTCCATTC</w:t>
            </w:r>
          </w:p>
        </w:tc>
      </w:tr>
      <w:tr w:rsidR="005B3F50" w:rsidRPr="005B3F50" w14:paraId="56206620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EF8603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4D2EB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AAAGGGATGAGAAT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C5331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AAGTAAGGATTGCTAAT</w:t>
            </w:r>
          </w:p>
        </w:tc>
      </w:tr>
      <w:tr w:rsidR="005B3F50" w:rsidRPr="005B3F50" w14:paraId="63FE1701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AC5F9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9ADF6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ATATGGCTATGAGGA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37B4D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TACACAGACTACAACAA</w:t>
            </w:r>
          </w:p>
        </w:tc>
      </w:tr>
      <w:tr w:rsidR="005B3F50" w:rsidRPr="005B3F50" w14:paraId="3182772D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57FFE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C0C11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ACACTCACGCAACAATTAG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7A505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GCGAGGGTGTAGTAATAGTAG</w:t>
            </w:r>
          </w:p>
        </w:tc>
      </w:tr>
      <w:tr w:rsidR="005B3F50" w:rsidRPr="005B3F50" w14:paraId="3F593DC9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2C253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5E735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GAGTAACACGCTCAATCTG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3BC3D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CTGGTATACTCACAGACGTAG</w:t>
            </w:r>
          </w:p>
        </w:tc>
      </w:tr>
      <w:tr w:rsidR="005B3F50" w:rsidRPr="005B3F50" w14:paraId="4C9697A0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428C0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C3AB1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AGAAGAGGAAGGTG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49C8D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TGCTGTCTCCATTGATA</w:t>
            </w:r>
          </w:p>
        </w:tc>
      </w:tr>
      <w:tr w:rsidR="005B3F50" w:rsidRPr="005B3F50" w14:paraId="591CD4BF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3BD20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BB52F5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ATAAACAGCTTCCAAGAG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A7524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ATACTGCCGAAGCTTACAAAG</w:t>
            </w:r>
          </w:p>
        </w:tc>
      </w:tr>
      <w:tr w:rsidR="005B3F50" w:rsidRPr="005B3F50" w14:paraId="1F8E6B23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1A8817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3B8FE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AGGCAGCCATGGAGG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CAB8F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GTGGCTCTTCTTCATGTTTAG</w:t>
            </w:r>
          </w:p>
        </w:tc>
      </w:tr>
      <w:tr w:rsidR="005B3F50" w:rsidRPr="005B3F50" w14:paraId="5DA24B03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B0DD8E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06122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AAGGTAACCATGATGGAAG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B394F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AGTCTGTGTGATCATGGCTTT</w:t>
            </w:r>
          </w:p>
        </w:tc>
      </w:tr>
      <w:tr w:rsidR="005B3F50" w:rsidRPr="005B3F50" w14:paraId="2499E9BD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49E96" w14:textId="77777777" w:rsidR="005B3F50" w:rsidRPr="00FA38F5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FA38F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m00001d0396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E4BAEE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ACCTTCTTCCTCCT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41F85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TAGTCGTCGATGGAGAG</w:t>
            </w:r>
          </w:p>
        </w:tc>
      </w:tr>
      <w:tr w:rsidR="005B3F50" w:rsidRPr="005B3F50" w14:paraId="295D4BC9" w14:textId="77777777" w:rsidTr="00902738">
        <w:trPr>
          <w:trHeight w:val="283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8C8E2" w14:textId="27BD253C" w:rsidR="005B3F50" w:rsidRPr="00FA38F5" w:rsidRDefault="00281826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i/>
                <w:iCs/>
                <w:kern w:val="0"/>
                <w:sz w:val="16"/>
                <w:szCs w:val="16"/>
              </w:rPr>
            </w:pPr>
            <w:r w:rsidRPr="002818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ULLIN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F5C0B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GAAGAGCCGCAAAGTTATG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AF8F3" w14:textId="77777777" w:rsidR="005B3F50" w:rsidRPr="005B3F50" w:rsidRDefault="005B3F50" w:rsidP="005B3F50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B3F5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TGGTAGAAGTGGACGCACC</w:t>
            </w:r>
          </w:p>
        </w:tc>
      </w:tr>
    </w:tbl>
    <w:p w14:paraId="00D2D1AD" w14:textId="5897849C" w:rsidR="00902738" w:rsidRPr="00485169" w:rsidRDefault="00C148B0" w:rsidP="00C148B0">
      <w:pPr>
        <w:pStyle w:val="NormalWeb"/>
        <w:spacing w:before="0" w:beforeAutospacing="0" w:after="0" w:afterAutospacing="0" w:line="271" w:lineRule="auto"/>
      </w:pPr>
      <w:proofErr w:type="spellStart"/>
      <w:r w:rsidRPr="00485169">
        <w:rPr>
          <w:rFonts w:ascii="Times New Roman" w:eastAsiaTheme="minorEastAsia" w:hAnsi="Times New Roman" w:cs="Times New Roman" w:hint="eastAsia"/>
          <w:color w:val="000000" w:themeColor="text1"/>
          <w:kern w:val="24"/>
          <w:vertAlign w:val="superscript"/>
        </w:rPr>
        <w:t>a</w:t>
      </w:r>
      <w:r w:rsidR="00902738" w:rsidRPr="00485169">
        <w:rPr>
          <w:rFonts w:ascii="Times New Roman" w:eastAsiaTheme="minorEastAsia" w:hAnsi="Times New Roman" w:cs="Times New Roman"/>
          <w:color w:val="000000" w:themeColor="text1"/>
          <w:kern w:val="24"/>
        </w:rPr>
        <w:t>Candidate</w:t>
      </w:r>
      <w:proofErr w:type="spellEnd"/>
      <w:r w:rsidR="00902738" w:rsidRPr="00485169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genes of </w:t>
      </w:r>
      <w:r w:rsidR="00902738" w:rsidRPr="00485169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qRPR3-1</w:t>
      </w:r>
      <w:r w:rsidR="00902738" w:rsidRPr="00485169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reference gene</w:t>
      </w:r>
    </w:p>
    <w:p w14:paraId="68536DA1" w14:textId="63A1B5DE" w:rsidR="005B3F50" w:rsidRPr="00281826" w:rsidRDefault="005B3F50" w:rsidP="00FC09C4">
      <w:pPr>
        <w:pStyle w:val="NormalWeb"/>
        <w:spacing w:before="0" w:beforeAutospacing="0" w:after="0" w:afterAutospacing="0" w:line="480" w:lineRule="auto"/>
        <w:rPr>
          <w:sz w:val="16"/>
          <w:szCs w:val="16"/>
        </w:rPr>
      </w:pPr>
    </w:p>
    <w:p w14:paraId="652525CC" w14:textId="77777777" w:rsidR="00FC09C4" w:rsidRPr="00FC09C4" w:rsidRDefault="00FC09C4" w:rsidP="00C73C8A"/>
    <w:sectPr w:rsidR="00FC09C4" w:rsidRPr="00FC09C4" w:rsidSect="00D41DFE">
      <w:footerReference w:type="default" r:id="rId6"/>
      <w:pgSz w:w="11906" w:h="16838"/>
      <w:pgMar w:top="1440" w:right="1015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82027" w14:textId="77777777" w:rsidR="00F046ED" w:rsidRDefault="00F046ED" w:rsidP="00EE254C">
      <w:r>
        <w:separator/>
      </w:r>
    </w:p>
  </w:endnote>
  <w:endnote w:type="continuationSeparator" w:id="0">
    <w:p w14:paraId="4B142BB4" w14:textId="77777777" w:rsidR="00F046ED" w:rsidRDefault="00F046ED" w:rsidP="00EE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5879096"/>
      <w:docPartObj>
        <w:docPartGallery w:val="Page Numbers (Bottom of Page)"/>
        <w:docPartUnique/>
      </w:docPartObj>
    </w:sdtPr>
    <w:sdtEndPr/>
    <w:sdtContent>
      <w:p w14:paraId="76289C24" w14:textId="506B4D8F" w:rsidR="00EC40DC" w:rsidRDefault="00EC40D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AE21D3" w14:textId="77777777" w:rsidR="00EC40DC" w:rsidRDefault="00EC4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03940" w14:textId="77777777" w:rsidR="00F046ED" w:rsidRDefault="00F046ED" w:rsidP="00EE254C">
      <w:r>
        <w:separator/>
      </w:r>
    </w:p>
  </w:footnote>
  <w:footnote w:type="continuationSeparator" w:id="0">
    <w:p w14:paraId="2158DC0F" w14:textId="77777777" w:rsidR="00F046ED" w:rsidRDefault="00F046ED" w:rsidP="00EE2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384"/>
    <w:rsid w:val="000011FB"/>
    <w:rsid w:val="000015AC"/>
    <w:rsid w:val="00035559"/>
    <w:rsid w:val="000B6CA0"/>
    <w:rsid w:val="000E522C"/>
    <w:rsid w:val="00111A1F"/>
    <w:rsid w:val="001C778C"/>
    <w:rsid w:val="00242C5F"/>
    <w:rsid w:val="00277E80"/>
    <w:rsid w:val="00281826"/>
    <w:rsid w:val="00323868"/>
    <w:rsid w:val="00340981"/>
    <w:rsid w:val="003E6330"/>
    <w:rsid w:val="00406C5F"/>
    <w:rsid w:val="00485169"/>
    <w:rsid w:val="005B3F50"/>
    <w:rsid w:val="00677E69"/>
    <w:rsid w:val="008A4505"/>
    <w:rsid w:val="00902738"/>
    <w:rsid w:val="009D4DE5"/>
    <w:rsid w:val="00A20384"/>
    <w:rsid w:val="00A20AF7"/>
    <w:rsid w:val="00A764D5"/>
    <w:rsid w:val="00B673AE"/>
    <w:rsid w:val="00C148B0"/>
    <w:rsid w:val="00C3214A"/>
    <w:rsid w:val="00C73C8A"/>
    <w:rsid w:val="00CE31A6"/>
    <w:rsid w:val="00D41DFE"/>
    <w:rsid w:val="00D858AF"/>
    <w:rsid w:val="00DA1FE9"/>
    <w:rsid w:val="00DB417B"/>
    <w:rsid w:val="00E65507"/>
    <w:rsid w:val="00EC40DC"/>
    <w:rsid w:val="00ED2D9F"/>
    <w:rsid w:val="00EE254C"/>
    <w:rsid w:val="00F046ED"/>
    <w:rsid w:val="00F5615E"/>
    <w:rsid w:val="00FA1F19"/>
    <w:rsid w:val="00FA38F5"/>
    <w:rsid w:val="00FA76E6"/>
    <w:rsid w:val="00FC09C4"/>
    <w:rsid w:val="00FD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80675"/>
  <w15:chartTrackingRefBased/>
  <w15:docId w15:val="{C2BE9CE3-7C42-4A03-9D2E-10A07C45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2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25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2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254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11A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323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1427</Words>
  <Characters>8136</Characters>
  <Application>Microsoft Office Word</Application>
  <DocSecurity>0</DocSecurity>
  <Lines>67</Lines>
  <Paragraphs>19</Paragraphs>
  <ScaleCrop>false</ScaleCrop>
  <Company/>
  <LinksUpToDate>false</LinksUpToDate>
  <CharactersWithSpaces>9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停</dc:creator>
  <cp:keywords/>
  <dc:description/>
  <cp:lastModifiedBy>India Humphreys</cp:lastModifiedBy>
  <cp:revision>27</cp:revision>
  <cp:lastPrinted>2022-05-06T06:43:00Z</cp:lastPrinted>
  <dcterms:created xsi:type="dcterms:W3CDTF">2022-05-05T07:40:00Z</dcterms:created>
  <dcterms:modified xsi:type="dcterms:W3CDTF">2022-06-21T14:08:00Z</dcterms:modified>
</cp:coreProperties>
</file>